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S3.</w:t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Differentially expressed genes in </w:t>
      </w:r>
      <w:r>
        <w:rPr>
          <w:b/>
          <w:i/>
          <w:sz w:val="22"/>
          <w:szCs w:val="22"/>
        </w:rPr>
        <w:t>SmoA1</w:t>
      </w:r>
      <w:r>
        <w:rPr>
          <w:b/>
          <w:sz w:val="22"/>
          <w:szCs w:val="22"/>
        </w:rPr>
        <w:t xml:space="preserve"> +; </w:t>
      </w:r>
      <w:r>
        <w:rPr>
          <w:b/>
          <w:i/>
          <w:sz w:val="22"/>
          <w:szCs w:val="22"/>
        </w:rPr>
        <w:t>Pten</w:t>
      </w:r>
      <w:r>
        <w:rPr/>
        <w:t xml:space="preserve"> +/- mouse medulloblastoma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939"/>
        <w:gridCol w:w="1621"/>
        <w:gridCol w:w="1597"/>
        <w:gridCol w:w="1916"/>
      </w:tblGrid>
      <w:tr>
        <w:trPr/>
        <w:tc>
          <w:tcPr>
            <w:tcW w:w="17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thway/Function</w:t>
            </w:r>
          </w:p>
        </w:tc>
        <w:tc>
          <w:tcPr>
            <w:tcW w:w="19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ymbol &amp; Aliases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osphoinositide 3-Kinase (PI3K)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acylglycerol kinase, gamma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gkg, 90kDa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Activation of protein kinase C and Ras guanyl nucleotide-releasing proteins 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ositol polyphosphate-4-phosphatase, type II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 phosphate-mediated signaling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P-diacylglycerol synthase 1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s1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P-diacylglycerol biosynthesis; phospholipid biosynthesis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hosphatidylinositol-4-phosphate 5-kinase, type 1 bet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p5k1b, Pipk5a/b; Pip5k1a; STM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idylinositol metabolism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ositol 1,3,4-triphosphate 5/6 kinase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tpk1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ible, poly-specific inositol phosphate kinas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Phosphatidylinositol-4-phosphate 5-kinase, type 1 gamm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p5k1c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 phosphatidylinositol-4-phosphate 5-kinase localized in synapses and focal adhesion plaques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osphatidylinositol 3 kinase, regulatory subunit, polypeptide 3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k3r3, p55pik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Insulin receptor signaling pathway; intracellular signaling cascad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P-diacylglycerol synthase 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s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es phosphatidic acid to CDP-diacylglycerol conversion, functions downstream of G protein-coupled receptors and tyrosine kinases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ospholipase C, beta 4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cb4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atalyzes the formation of inositol 1,4,5-trisphosphate and diacylglycerol from phosphatidylinositol 4,5-bisphosphat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osphoinositide-3-kinase, catalytic, beta polypeptid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omponent of 110-kD catalytic subunit that phosphorylates the 3-prime OH of inositol lipids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togen-activated protein kinase 8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 intermediate in multiple apoptotic pathways including TNF-alpha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K506 binding protein 12-rapamycin associated protein 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rap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hosphatidylinositol kinase-related kinase mediates response to stress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osphatase and tensin homolog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suppressor, dephosphorylates phosphoinositide substrates, suppresses PI3K/AKT pathways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EGF / Angiogenesis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umor necrosis factor receptor superfamily, member 12a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Tnfrsf12a, HPIP; Fn14; TweakR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genesis; apoptosis; cell adhesion; axon extension; development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cretogranin II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g2, SgII; Chgc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genesis; cell motility; negative regulation of endothelial cell proliferation; chemotaxis; MAPKKK; inflammatory respons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eticulon 4 (Rtn4), transcript variant 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tn4; ASY; NSP-CL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genesis; regulation of cell migration; inhibitor of axon extension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ymus cell antigen 1, theta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y1, CD90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ngiogenesis; negative regulation of axonogenesis; cell-cell adhesion; negative regulation of apoptosis; mast cell activation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nnexin A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nxa2, Cal1h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genesis; collagen fibril organization; fibrinolysis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Vascular endothelial growth factor A, transcript variant 1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Vegfa, VPF; VEGF-A; Vegf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ngiogenesis; mesoderm development; epithelial cell differentiation; anti-apoptosis; blood vessel; cell migration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MS-like tyrosine kinase 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nl-NL"/>
              </w:rPr>
            </w:pPr>
            <w:r>
              <w:rPr>
                <w:i/>
                <w:color w:val="000000"/>
                <w:sz w:val="20"/>
                <w:szCs w:val="20"/>
                <w:lang w:val="nl-NL"/>
              </w:rPr>
              <w:t>Flt1, VEGFR1; Flt-1; sFlt1; VEGFR-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ngiogenesis; patterning of blood vessels; cell adhesion; cell differentiation; cell migration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urotrophic tyrosine kinase, receptor, type 2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trk2, trkB; Tkrb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culogenesis; mechanoreceptor differentiation; cell differentiation; developmen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parin-binding EGF-like growth facto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bB4 ligand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abilin 1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ab1, MS-1; STAB-1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regulation of angiogenesis; cell adhesion; inflammatory respons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nic Hedgehog (Shh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onic hedgehog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hh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 inductive signal in patterning of the ventral neural tube; cell surface localization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LI-Kruppel family member GLI2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li2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ment including neuron development; proliferation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moothene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mo; Smoh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culogenesis; smoothened signaling pathway; central nervous system development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ppressor of fused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or of Hedgehog signaling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atched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othened signaling pathway; dorsal/ventral pattern formation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Wingless-related MMTV integration site 4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Wnt4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t receptor signaling pathway; cell differentiation; developmen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dgehog-interacting protei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hip; Hhip1; Hip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othened signaling pathway; neuroblast proliferation; regulation of fibroblast growth factor receptor signaling pathway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KN1A cyclin-dependent kinase inhibitor 1A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kn1a, p21, Cip1, p21Waf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ent cyclin-dependent kinase inhibitor that binds and inhibits CDK2 or CDK4 thereby functioning as a regulator of cell cycle progression at G1; regulated by p53; interacts with proliferating cell nuclear antigen (PCNA)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clin-dependent kinase inhibitor 2B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kn2b, p15, p15INK4A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↑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-dependent kinase inhibitor; complexes CDK4 or CDK6 and prevents activation; cell growth regulator controlling G1 cell cycle progression; induced by TGF beta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clin-dependent kinase 6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k6, PLSTIRE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kinase catalytic subunit important for G1 phase progression and G1/S transition. Phosphorylates tumor suppressor protein Rb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clin-dependent kinase 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/Thr protein kinase catalytic subunit important G1 phase progression. Phosphorylates Rb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ansformation related protein 53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p53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-induced regulator of cell cycle arrest, apoptosis, senescence, DNA repair, or changes in metabolism; functions as a tumor suppressor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2F transcription factor 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votal to cell cycle regulation; target of small DNA tumor viruses; preferentially binds Rb1 in a cell-cycle dependent manner</w:t>
            </w:r>
          </w:p>
        </w:tc>
      </w:tr>
      <w:tr>
        <w:trPr/>
        <w:tc>
          <w:tcPr>
            <w:tcW w:w="17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Breast cancer 2 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597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916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 line mutations in Brca2 confer risk to breast or ovarian cancer; maintainer  of genome stability and homologous recombination pathway for double-strand DNA repair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taxia telangiectasia mutated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3/PI4-kinase family; cell cycle checkpoint kinase; regulates p53, BRCA1, CHK2, RAD17, RAD9, and DNA repair protein NBS1</w:t>
            </w:r>
          </w:p>
        </w:tc>
      </w:tr>
      <w:tr>
        <w:trPr/>
        <w:tc>
          <w:tcPr>
            <w:tcW w:w="17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3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etinoblastoma 1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b1, pRB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↓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regulator of cell cycle; stabilizes constitutive heterochromatin; hypophosphorylated form binds transcription factor E2F1</w:t>
            </w:r>
          </w:p>
        </w:tc>
      </w:tr>
    </w:tbl>
    <w:p>
      <w:pPr>
        <w:pStyle w:val="Normal"/>
        <w:spacing w:lineRule="auto" w:line="480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2"/>
        <w:szCs w:val="22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Regulartext">
    <w:name w:val="regulartext"/>
    <w:basedOn w:val="DefaultParagraphFont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18:15:00Z</dcterms:created>
  <dc:creator>cast9851</dc:creator>
  <dc:description/>
  <cp:keywords/>
  <dc:language>en-US</dc:language>
  <cp:lastModifiedBy>Craig Castellino</cp:lastModifiedBy>
  <cp:lastPrinted>2010-05-06T15:33:00Z</cp:lastPrinted>
  <dcterms:modified xsi:type="dcterms:W3CDTF">2010-05-06T21:10:00Z</dcterms:modified>
  <cp:revision>8</cp:revision>
  <dc:subject/>
  <dc:title>PTEN loss correlates with poor survival and is a target for therapy in medulloblast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